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9DD10" w14:textId="296AEDEE" w:rsidR="00726B0B" w:rsidRDefault="00726B0B" w:rsidP="00726B0B">
      <w:pPr>
        <w:pStyle w:val="Heading1"/>
      </w:pPr>
      <w:bookmarkStart w:id="0" w:name="_Toc140046092"/>
      <w:r>
        <w:t xml:space="preserve">Additional File </w:t>
      </w:r>
      <w:r w:rsidR="009F21C1">
        <w:t>5</w:t>
      </w:r>
      <w:r>
        <w:t xml:space="preserve">: </w:t>
      </w:r>
      <w:bookmarkEnd w:id="0"/>
      <w:r w:rsidR="000A2E3E">
        <w:t xml:space="preserve">ICCs </w:t>
      </w:r>
      <w:r w:rsidR="00A16782">
        <w:t>overall and by condition</w:t>
      </w:r>
    </w:p>
    <w:p w14:paraId="35D296F7" w14:textId="308EC2AD" w:rsidR="00726B0B" w:rsidRPr="00D75F87" w:rsidRDefault="00726B0B" w:rsidP="00726B0B">
      <w:pPr>
        <w:spacing w:line="360" w:lineRule="auto"/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</w:pPr>
      <w:r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  <w:t>TableS</w:t>
      </w:r>
      <w:r w:rsidR="000A2E3E"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  <w:t>3</w:t>
      </w:r>
      <w:r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  <w:t xml:space="preserve">: </w:t>
      </w:r>
      <w:r w:rsidR="000A2E3E">
        <w:rPr>
          <w:rStyle w:val="label"/>
          <w:rFonts w:ascii="Source Sans Pro" w:hAnsi="Source Sans Pro"/>
          <w:b/>
          <w:bCs/>
          <w:color w:val="2A2A2A"/>
          <w:bdr w:val="none" w:sz="0" w:space="0" w:color="auto" w:frame="1"/>
        </w:rPr>
        <w:t>ICCs overall and by condition</w:t>
      </w:r>
    </w:p>
    <w:tbl>
      <w:tblPr>
        <w:tblW w:w="7227" w:type="dxa"/>
        <w:tblBorders>
          <w:top w:val="single" w:sz="6" w:space="0" w:color="CFD5E4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426"/>
        <w:gridCol w:w="1801"/>
      </w:tblGrid>
      <w:tr w:rsidR="00FD3915" w:rsidRPr="002C3929" w14:paraId="4891BF84" w14:textId="77777777" w:rsidTr="00FD3915">
        <w:trPr>
          <w:trHeight w:val="113"/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AF647A3" w14:textId="3A1CEC1F" w:rsidR="00FD3915" w:rsidRPr="002C3929" w:rsidRDefault="00FD3915" w:rsidP="00FD3915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b/>
                <w:bCs/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2F5F9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527241E" w14:textId="1A0EA7EA" w:rsidR="00FD3915" w:rsidRPr="002C3929" w:rsidRDefault="00FD3915" w:rsidP="00FD3915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b/>
                <w:bCs/>
                <w:color w:val="000000"/>
              </w:rPr>
              <w:t>ICC</w:t>
            </w:r>
          </w:p>
        </w:tc>
      </w:tr>
      <w:tr w:rsidR="00FD3915" w:rsidRPr="002C3929" w14:paraId="531E10D6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A6D06BE" w14:textId="54443DFA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Admission</w:t>
            </w:r>
            <w:r w:rsidR="00400649" w:rsidRPr="00400649">
              <w:rPr>
                <w:color w:val="00000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3A86E0E" w14:textId="1EFAE386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27</w:t>
            </w:r>
          </w:p>
        </w:tc>
      </w:tr>
      <w:tr w:rsidR="00FD3915" w:rsidRPr="002C3929" w14:paraId="3173C70F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378C506" w14:textId="66AB4124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B</w:t>
            </w:r>
            <w:r w:rsidR="00FB540C">
              <w:rPr>
                <w:color w:val="000000"/>
              </w:rPr>
              <w:t>ladder and Bow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B2B4482" w14:textId="17597910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179</w:t>
            </w:r>
          </w:p>
        </w:tc>
      </w:tr>
      <w:tr w:rsidR="00FD3915" w:rsidRPr="002C3929" w14:paraId="3DF1A804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1A866D6" w14:textId="31400403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C</w:t>
            </w:r>
            <w:r w:rsidR="00FB540C">
              <w:rPr>
                <w:color w:val="000000"/>
              </w:rPr>
              <w:t>ognitive Impair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47DF828" w14:textId="19B631DA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106</w:t>
            </w:r>
          </w:p>
        </w:tc>
      </w:tr>
      <w:tr w:rsidR="00FD3915" w:rsidRPr="002C3929" w14:paraId="316BEC1A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AC76F86" w14:textId="549615D9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D</w:t>
            </w:r>
            <w:r w:rsidR="00FB540C">
              <w:rPr>
                <w:color w:val="000000"/>
              </w:rPr>
              <w:t>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00E7239" w14:textId="5FD35ECF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542</w:t>
            </w:r>
          </w:p>
        </w:tc>
      </w:tr>
      <w:tr w:rsidR="00FD3915" w:rsidRPr="002C3929" w14:paraId="63A2A59C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44D78E4" w14:textId="1C5AC353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D</w:t>
            </w:r>
            <w:r w:rsidR="005A5FDB">
              <w:rPr>
                <w:color w:val="000000"/>
              </w:rPr>
              <w:t>yspha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B237554" w14:textId="70AF4C7B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113</w:t>
            </w:r>
          </w:p>
        </w:tc>
      </w:tr>
      <w:tr w:rsidR="00FD3915" w:rsidRPr="002C3929" w14:paraId="6784EB18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B8485B" w14:textId="15533F7E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E</w:t>
            </w:r>
            <w:r w:rsidR="005A5FDB">
              <w:rPr>
                <w:color w:val="000000"/>
              </w:rPr>
              <w:t>nd-of-life C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45BCC079" w14:textId="72ABB578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36</w:t>
            </w:r>
          </w:p>
        </w:tc>
      </w:tr>
      <w:tr w:rsidR="00FD3915" w:rsidRPr="002C3929" w14:paraId="7190DE99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13BD8C0" w14:textId="5867ACCB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I</w:t>
            </w:r>
            <w:r w:rsidR="005A5FDB">
              <w:rPr>
                <w:color w:val="000000"/>
              </w:rPr>
              <w:t>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FF72035" w14:textId="71D3D2DD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34</w:t>
            </w:r>
          </w:p>
        </w:tc>
      </w:tr>
      <w:tr w:rsidR="00FD3915" w:rsidRPr="002C3929" w14:paraId="6CF74775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DB884A6" w14:textId="6CCBE2DB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M</w:t>
            </w:r>
            <w:r w:rsidR="005A5FDB">
              <w:rPr>
                <w:color w:val="000000"/>
              </w:rPr>
              <w:t>ed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AC5B1E5" w14:textId="05419273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92</w:t>
            </w:r>
          </w:p>
        </w:tc>
      </w:tr>
      <w:tr w:rsidR="00FD3915" w:rsidRPr="002C3929" w14:paraId="3272755D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57D3476" w14:textId="363D9CC1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M</w:t>
            </w:r>
            <w:r w:rsidR="005A5FDB">
              <w:rPr>
                <w:color w:val="000000"/>
              </w:rPr>
              <w:t xml:space="preserve">obility and </w:t>
            </w:r>
            <w:r w:rsidR="00C556FA">
              <w:rPr>
                <w:color w:val="000000"/>
              </w:rPr>
              <w:t>F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F526E82" w14:textId="5ADE1831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46</w:t>
            </w:r>
          </w:p>
        </w:tc>
      </w:tr>
      <w:tr w:rsidR="00FD3915" w:rsidRPr="002C3929" w14:paraId="6330997F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C0D4800" w14:textId="4D665DCB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N</w:t>
            </w:r>
            <w:r w:rsidR="00C556FA">
              <w:rPr>
                <w:color w:val="000000"/>
              </w:rPr>
              <w:t>utrition and Hyd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4901253" w14:textId="27B95935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09</w:t>
            </w:r>
          </w:p>
        </w:tc>
      </w:tr>
      <w:tr w:rsidR="00FD3915" w:rsidRPr="002C3929" w14:paraId="46504B21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A7D934C" w14:textId="15BA38A6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O</w:t>
            </w:r>
            <w:r w:rsidR="00C556FA">
              <w:rPr>
                <w:color w:val="000000"/>
              </w:rPr>
              <w:t>ral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E88B59C" w14:textId="49B7E5DC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26</w:t>
            </w:r>
          </w:p>
        </w:tc>
      </w:tr>
      <w:tr w:rsidR="00FD3915" w:rsidRPr="002C3929" w14:paraId="60B00B40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15F086F" w14:textId="32530BEA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P</w:t>
            </w:r>
            <w:r w:rsidR="00C556FA">
              <w:rPr>
                <w:color w:val="000000"/>
              </w:rPr>
              <w:t>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05D33CD4" w14:textId="7FFC81CB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57</w:t>
            </w:r>
          </w:p>
        </w:tc>
      </w:tr>
      <w:tr w:rsidR="00FD3915" w:rsidRPr="002C3929" w14:paraId="171DDF43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5CAC85F7" w14:textId="40A81401" w:rsidR="00FD3915" w:rsidRPr="002C3929" w:rsidRDefault="00FD3915" w:rsidP="00FD3915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color w:val="000000"/>
              </w:rPr>
              <w:t>S</w:t>
            </w:r>
            <w:r w:rsidR="00C556FA">
              <w:rPr>
                <w:color w:val="000000"/>
              </w:rPr>
              <w:t>kin Integr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19C4E43" w14:textId="55A84B6A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11</w:t>
            </w:r>
          </w:p>
        </w:tc>
      </w:tr>
      <w:tr w:rsidR="00FD3915" w:rsidRPr="002C3929" w14:paraId="03137596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700ABA38" w14:textId="654AD6C1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S</w:t>
            </w:r>
            <w:r w:rsidR="00C556FA">
              <w:rPr>
                <w:color w:val="000000"/>
              </w:rPr>
              <w:t>le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6696EEFA" w14:textId="2CBB3A2F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45</w:t>
            </w:r>
          </w:p>
        </w:tc>
      </w:tr>
      <w:tr w:rsidR="00FD3915" w:rsidRPr="002C3929" w14:paraId="04AE0A6E" w14:textId="77777777" w:rsidTr="00FD3915">
        <w:trPr>
          <w:trHeight w:val="113"/>
        </w:trPr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1C929BA4" w14:textId="01FD98BD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CFD5E4"/>
              <w:right w:val="nil"/>
            </w:tcBorders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14:paraId="3F699322" w14:textId="41039875" w:rsidR="00FD3915" w:rsidRPr="002C3929" w:rsidRDefault="00FD3915" w:rsidP="00FD3915">
            <w:pPr>
              <w:spacing w:after="0" w:line="240" w:lineRule="auto"/>
              <w:rPr>
                <w:rFonts w:cstheme="minorHAnsi"/>
              </w:rPr>
            </w:pPr>
            <w:r>
              <w:rPr>
                <w:color w:val="000000"/>
              </w:rPr>
              <w:t>0.023</w:t>
            </w:r>
          </w:p>
        </w:tc>
      </w:tr>
    </w:tbl>
    <w:p w14:paraId="65D46B2E" w14:textId="77777777" w:rsidR="00400649" w:rsidRDefault="00400649" w:rsidP="00400649">
      <w:proofErr w:type="gramStart"/>
      <w:r>
        <w:rPr>
          <w:rFonts w:cstheme="minorHAnsi"/>
          <w:color w:val="2A2A2A"/>
          <w:sz w:val="20"/>
          <w:szCs w:val="20"/>
          <w:bdr w:val="none" w:sz="0" w:space="0" w:color="auto" w:frame="1"/>
        </w:rPr>
        <w:t>a</w:t>
      </w:r>
      <w:proofErr w:type="gramEnd"/>
      <w:r>
        <w:rPr>
          <w:rFonts w:cstheme="minorHAnsi"/>
          <w:color w:val="2A2A2A"/>
          <w:sz w:val="20"/>
          <w:szCs w:val="20"/>
          <w:bdr w:val="none" w:sz="0" w:space="0" w:color="auto" w:frame="1"/>
        </w:rPr>
        <w:t xml:space="preserve"> </w:t>
      </w:r>
      <w:r>
        <w:t>Unweighted – weighted version would not converge</w:t>
      </w:r>
    </w:p>
    <w:p w14:paraId="0BA552B0" w14:textId="2120AFFC" w:rsidR="007F5C39" w:rsidRPr="00726B0B" w:rsidRDefault="007F5C39" w:rsidP="005C1F92">
      <w:pPr>
        <w:rPr>
          <w:rFonts w:cstheme="minorHAnsi"/>
          <w:color w:val="2A2A2A"/>
          <w:sz w:val="20"/>
          <w:szCs w:val="20"/>
          <w:bdr w:val="none" w:sz="0" w:space="0" w:color="auto" w:frame="1"/>
        </w:rPr>
      </w:pPr>
    </w:p>
    <w:sectPr w:rsidR="007F5C39" w:rsidRPr="00726B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B0B"/>
    <w:rsid w:val="00021104"/>
    <w:rsid w:val="000A2E3E"/>
    <w:rsid w:val="00400649"/>
    <w:rsid w:val="005A5FDB"/>
    <w:rsid w:val="005C1F92"/>
    <w:rsid w:val="006B6218"/>
    <w:rsid w:val="00726B0B"/>
    <w:rsid w:val="007F5C39"/>
    <w:rsid w:val="009F21C1"/>
    <w:rsid w:val="00A16782"/>
    <w:rsid w:val="00C35FDA"/>
    <w:rsid w:val="00C556FA"/>
    <w:rsid w:val="00CD4012"/>
    <w:rsid w:val="00FB540C"/>
    <w:rsid w:val="00FD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54685"/>
  <w15:chartTrackingRefBased/>
  <w15:docId w15:val="{399A4B9F-2AA6-4C1E-97A2-EC8D60EC0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B0B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B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B0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726B0B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26B0B"/>
    <w:rPr>
      <w:i/>
      <w:iCs/>
    </w:rPr>
  </w:style>
  <w:style w:type="character" w:customStyle="1" w:styleId="label">
    <w:name w:val="label"/>
    <w:basedOn w:val="DefaultParagraphFont"/>
    <w:rsid w:val="00726B0B"/>
  </w:style>
  <w:style w:type="character" w:customStyle="1" w:styleId="end-note-link">
    <w:name w:val="end-note-link"/>
    <w:basedOn w:val="DefaultParagraphFont"/>
    <w:rsid w:val="00726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7</Words>
  <Characters>387</Characters>
  <Application>Microsoft Office Word</Application>
  <DocSecurity>0</DocSecurity>
  <Lines>3</Lines>
  <Paragraphs>1</Paragraphs>
  <ScaleCrop>false</ScaleCrop>
  <Company>Macquarie University</Company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 Molloy</dc:creator>
  <cp:keywords/>
  <dc:description/>
  <cp:lastModifiedBy>Peter Hibbert</cp:lastModifiedBy>
  <cp:revision>17</cp:revision>
  <dcterms:created xsi:type="dcterms:W3CDTF">2023-11-28T23:04:00Z</dcterms:created>
  <dcterms:modified xsi:type="dcterms:W3CDTF">2023-12-04T04:02:00Z</dcterms:modified>
</cp:coreProperties>
</file>